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832E7" w14:textId="77777777" w:rsidR="004B044D" w:rsidRPr="00501D70" w:rsidRDefault="004B044D" w:rsidP="004B044D">
      <w:pPr>
        <w:rPr>
          <w:rFonts w:ascii="Times New Roman" w:hAnsi="Times New Roman" w:cs="Times New Roman"/>
          <w:bCs/>
          <w:sz w:val="24"/>
          <w:szCs w:val="24"/>
        </w:rPr>
      </w:pPr>
      <w:r w:rsidRPr="00ED5BFA">
        <w:rPr>
          <w:rFonts w:ascii="Times New Roman" w:hAnsi="Times New Roman" w:cs="Times New Roman"/>
          <w:b/>
          <w:sz w:val="24"/>
          <w:szCs w:val="24"/>
        </w:rPr>
        <w:t>S6 Table.</w:t>
      </w:r>
      <w:r w:rsidRPr="00501D70">
        <w:rPr>
          <w:rFonts w:ascii="Times New Roman" w:hAnsi="Times New Roman" w:cs="Times New Roman"/>
          <w:bCs/>
          <w:sz w:val="24"/>
          <w:szCs w:val="24"/>
        </w:rPr>
        <w:t xml:space="preserve"> The major bacterial composition of small intestine in microbiota-transplanted mice administered with omeprazole at species level. </w:t>
      </w:r>
    </w:p>
    <w:tbl>
      <w:tblPr>
        <w:tblW w:w="8657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2"/>
        <w:gridCol w:w="1701"/>
        <w:gridCol w:w="1701"/>
        <w:gridCol w:w="2693"/>
      </w:tblGrid>
      <w:tr w:rsidR="004B044D" w:rsidRPr="00B20DA2" w14:paraId="1816AE4E" w14:textId="77777777" w:rsidTr="003674D8">
        <w:trPr>
          <w:trHeight w:val="480"/>
        </w:trPr>
        <w:tc>
          <w:tcPr>
            <w:tcW w:w="2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CD38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E9637" w14:textId="77777777" w:rsidR="004B044D" w:rsidRPr="00B20DA2" w:rsidRDefault="004B044D" w:rsidP="007404F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  <w:r w:rsidR="007404F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590A6" w14:textId="77777777" w:rsidR="004B044D" w:rsidRPr="00B20DA2" w:rsidRDefault="004B044D" w:rsidP="007404F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  <w:r w:rsidR="007404F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omeprazol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B13E2" w14:textId="77777777" w:rsidR="004B044D" w:rsidRPr="00B20DA2" w:rsidRDefault="004B044D" w:rsidP="007404F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bamipide</w:t>
            </w:r>
            <w:proofErr w:type="spellEnd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modulated microbiota</w:t>
            </w:r>
            <w:r w:rsidR="007404F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+ omeprazole</w:t>
            </w:r>
          </w:p>
        </w:tc>
      </w:tr>
      <w:tr w:rsidR="004B044D" w:rsidRPr="00B20DA2" w14:paraId="79B7A9EF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AB6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taiwanensi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0B0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.56 ± 5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D7DF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1.37 ± 6.93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F19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.00 ± 4.18</w:t>
            </w:r>
            <w:r w:rsidRPr="00473E0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4B044D" w:rsidRPr="00B20DA2" w14:paraId="479DE517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D73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Lactobacillus murinu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F8F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23 ± 3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D64A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70 ± 5.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99BE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.39 ± 2.73</w:t>
            </w:r>
            <w:r w:rsidRPr="00473E0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4B044D" w:rsidRPr="00B20DA2" w14:paraId="5F403D10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FBF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reuteri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471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49 ± 4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D36B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13 ± 2.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478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47 ± 1.42</w:t>
            </w:r>
          </w:p>
        </w:tc>
      </w:tr>
      <w:tr w:rsidR="004B044D" w:rsidRPr="00B20DA2" w14:paraId="1B500DFF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71D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Robinsoniell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peoriensi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761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98 ± 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7E5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 ± 0.04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3625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2 ± 0.39</w:t>
            </w:r>
          </w:p>
        </w:tc>
      </w:tr>
      <w:tr w:rsidR="004B044D" w:rsidRPr="00B20DA2" w14:paraId="5CE73E48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C055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dysenteriae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EC5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7 ± 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900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00 ± 2.20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23F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81 ± 3.19</w:t>
            </w:r>
          </w:p>
        </w:tc>
      </w:tr>
      <w:tr w:rsidR="004B044D" w:rsidRPr="00B20DA2" w14:paraId="5400B33F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305E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Lactobacillus intestinali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250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1CC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9 ± 0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E6D1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</w:tr>
      <w:tr w:rsidR="004B044D" w:rsidRPr="00B20DA2" w14:paraId="16EB229A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121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F47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ACA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4 ± 0.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A29D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1 ± 0.34</w:t>
            </w:r>
          </w:p>
        </w:tc>
      </w:tr>
      <w:tr w:rsidR="004B044D" w:rsidRPr="00B20DA2" w14:paraId="173148B2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EF3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homini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22D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047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9 ± 0.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C04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</w:tr>
      <w:tr w:rsidR="004B044D" w:rsidRPr="00B20DA2" w14:paraId="04046ABA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613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Enterococcus faecali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46B3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4CE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7 ± 0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A05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3 ± 0.07*</w:t>
            </w:r>
          </w:p>
        </w:tc>
      </w:tr>
      <w:tr w:rsidR="004B044D" w:rsidRPr="00B20DA2" w14:paraId="2A407E6C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0AEE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johnsonii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307D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80E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 ± 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B99C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 ± 0.02</w:t>
            </w:r>
          </w:p>
        </w:tc>
      </w:tr>
      <w:tr w:rsidR="004B044D" w:rsidRPr="00B20DA2" w14:paraId="226F67AA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C88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ocleatum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21F9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0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983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814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 ± 0.02</w:t>
            </w:r>
          </w:p>
        </w:tc>
      </w:tr>
      <w:tr w:rsidR="004B044D" w:rsidRPr="00B20DA2" w14:paraId="2E9C90DE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BAC7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igella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sonnei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2BD9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F94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0 ± 0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8240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5 ± 0.12</w:t>
            </w:r>
          </w:p>
        </w:tc>
      </w:tr>
      <w:tr w:rsidR="004B044D" w:rsidRPr="00B20DA2" w14:paraId="36E383C9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504B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duran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733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5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415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CA7A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</w:tr>
      <w:tr w:rsidR="004B044D" w:rsidRPr="00B20DA2" w14:paraId="15EA1C95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B36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Asaccharobacter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elatus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49D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4762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E53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</w:tr>
      <w:tr w:rsidR="004B044D" w:rsidRPr="00B20DA2" w14:paraId="6A8B336F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3F38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goldsteinii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1EF0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DA0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50E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4 ± 0.09</w:t>
            </w:r>
          </w:p>
        </w:tc>
      </w:tr>
      <w:tr w:rsidR="004B044D" w:rsidRPr="00B20DA2" w14:paraId="51545D0D" w14:textId="77777777" w:rsidTr="003674D8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11FF" w14:textId="77777777" w:rsidR="004B044D" w:rsidRPr="00543977" w:rsidRDefault="004B044D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butyricum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5A53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F135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 ± 0.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2392" w14:textId="77777777" w:rsidR="004B044D" w:rsidRPr="00B20DA2" w:rsidRDefault="004B044D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</w:tr>
    </w:tbl>
    <w:p w14:paraId="2C82915E" w14:textId="77777777" w:rsidR="004B044D" w:rsidRPr="0001195A" w:rsidRDefault="004B044D" w:rsidP="004B044D">
      <w:pPr>
        <w:rPr>
          <w:rFonts w:ascii="Times New Roman" w:eastAsia="MS Mincho" w:hAnsi="Times New Roman" w:cs="Times New Roman"/>
          <w:sz w:val="24"/>
          <w:szCs w:val="24"/>
        </w:rPr>
      </w:pPr>
      <w:r w:rsidRPr="0001195A">
        <w:rPr>
          <w:rFonts w:ascii="Times New Roman" w:eastAsia="MS Mincho" w:hAnsi="Times New Roman" w:cs="Times New Roman"/>
          <w:i/>
          <w:iCs/>
          <w:sz w:val="24"/>
          <w:szCs w:val="24"/>
        </w:rPr>
        <w:t>N</w:t>
      </w:r>
      <w:r w:rsidRPr="0001195A">
        <w:rPr>
          <w:rFonts w:ascii="Times New Roman" w:eastAsia="MS Mincho" w:hAnsi="Times New Roman" w:cs="Times New Roman"/>
          <w:sz w:val="24"/>
          <w:szCs w:val="24"/>
        </w:rPr>
        <w:t>=6-7. Values are expressed as mean ± SE. *</w:t>
      </w:r>
      <w:r w:rsidRPr="0001195A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01195A">
        <w:rPr>
          <w:rFonts w:ascii="Times New Roman" w:eastAsia="MS Mincho" w:hAnsi="Times New Roman" w:cs="Times New Roman"/>
          <w:sz w:val="24"/>
          <w:szCs w:val="24"/>
        </w:rPr>
        <w:t xml:space="preserve">&lt;0.05 and vs control microbiota + vehicle group.  </w:t>
      </w:r>
      <w:r w:rsidRPr="0001195A">
        <w:rPr>
          <w:rFonts w:ascii="Times New Roman" w:eastAsia="MS Mincho" w:hAnsi="Times New Roman" w:cs="Times New Roman"/>
          <w:sz w:val="24"/>
          <w:szCs w:val="24"/>
          <w:vertAlign w:val="superscript"/>
        </w:rPr>
        <w:t>#</w:t>
      </w:r>
      <w:r w:rsidRPr="0001195A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01195A">
        <w:rPr>
          <w:rFonts w:ascii="Times New Roman" w:eastAsia="MS Mincho" w:hAnsi="Times New Roman" w:cs="Times New Roman"/>
          <w:sz w:val="24"/>
          <w:szCs w:val="24"/>
        </w:rPr>
        <w:t xml:space="preserve"> &lt;0.05 vs control microbiota + omeprazole group.</w:t>
      </w:r>
    </w:p>
    <w:p w14:paraId="280F8E3A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44D"/>
    <w:rsid w:val="00032B98"/>
    <w:rsid w:val="004B044D"/>
    <w:rsid w:val="00501D70"/>
    <w:rsid w:val="005369B9"/>
    <w:rsid w:val="007404F1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11C10"/>
  <w15:chartTrackingRefBased/>
  <w15:docId w15:val="{8D697083-E878-4956-97DB-5D388FDF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3</cp:revision>
  <dcterms:created xsi:type="dcterms:W3CDTF">2021-01-21T07:32:00Z</dcterms:created>
  <dcterms:modified xsi:type="dcterms:W3CDTF">2021-01-21T22:13:00Z</dcterms:modified>
</cp:coreProperties>
</file>